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80D5" w14:textId="2A259792" w:rsidR="00EA4A84" w:rsidRPr="00C410D1" w:rsidRDefault="00C410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410D1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  <w:bookmarkEnd w:id="0"/>
      <w:r w:rsidRPr="00C410D1">
        <w:rPr>
          <w:rFonts w:ascii="Times New Roman" w:hAnsi="Times New Roman" w:cs="Times New Roman"/>
          <w:sz w:val="24"/>
          <w:szCs w:val="24"/>
        </w:rPr>
        <w:t>Correlation of DMD, ACTA2, FLNA, and TAGLN with immune scores.</w:t>
      </w:r>
    </w:p>
    <w:sectPr w:rsidR="00EA4A84" w:rsidRPr="00C41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2F9"/>
    <w:rsid w:val="00C410D1"/>
    <w:rsid w:val="00C77569"/>
    <w:rsid w:val="00E50909"/>
    <w:rsid w:val="00FD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FA64E9-3FA9-4BAA-AC22-47210293E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</dc:creator>
  <cp:keywords/>
  <dc:description/>
  <cp:lastModifiedBy>86136</cp:lastModifiedBy>
  <cp:revision>2</cp:revision>
  <dcterms:created xsi:type="dcterms:W3CDTF">2023-11-14T05:26:00Z</dcterms:created>
  <dcterms:modified xsi:type="dcterms:W3CDTF">2023-11-14T05:26:00Z</dcterms:modified>
</cp:coreProperties>
</file>